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137"/>
        <w:gridCol w:w="914"/>
        <w:gridCol w:w="955"/>
        <w:gridCol w:w="913"/>
        <w:gridCol w:w="955"/>
        <w:gridCol w:w="913"/>
        <w:gridCol w:w="955"/>
      </w:tblGrid>
      <w:tr w:rsidR="0017414E" w:rsidRPr="0017414E" w14:paraId="15E44209" w14:textId="77777777" w:rsidTr="00536D1E">
        <w:trPr>
          <w:trHeight w:val="300"/>
          <w:jc w:val="center"/>
        </w:trPr>
        <w:tc>
          <w:tcPr>
            <w:tcW w:w="0" w:type="auto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4F191" w14:textId="46A5A207" w:rsidR="0017414E" w:rsidRPr="0017414E" w:rsidRDefault="00536D1E" w:rsidP="00986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4ACB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lang w:val="en-US"/>
              </w:rPr>
              <w:t>Supplemental Table 1</w:t>
            </w:r>
          </w:p>
        </w:tc>
      </w:tr>
      <w:tr w:rsidR="00536D1E" w:rsidRPr="0017414E" w14:paraId="18A473AB" w14:textId="77777777" w:rsidTr="00536D1E">
        <w:trPr>
          <w:trHeight w:val="300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5C3F63" w14:textId="668FE866" w:rsidR="00536D1E" w:rsidRDefault="00536D1E" w:rsidP="0053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</w:t>
            </w:r>
            <w:r w:rsidRPr="00174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283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x proportional regression showing the unadjusted hazard ratio between educational assortative mating (EAM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14:paraId="69590F14" w14:textId="4FF8A1A4" w:rsidR="00536D1E" w:rsidRPr="0017414E" w:rsidRDefault="00536D1E" w:rsidP="0053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nd </w:t>
            </w:r>
            <w:r w:rsidRPr="00283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fan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ortality</w:t>
            </w:r>
            <w:r w:rsidRPr="00283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008-</w:t>
            </w:r>
            <w:r w:rsidRPr="00283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8 Nigeria DHS</w:t>
            </w:r>
          </w:p>
        </w:tc>
      </w:tr>
      <w:tr w:rsidR="00283FC4" w:rsidRPr="0017414E" w14:paraId="39E510D8" w14:textId="77777777" w:rsidTr="00536D1E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C61E92" w14:textId="77777777" w:rsidR="0017414E" w:rsidRPr="0017414E" w:rsidRDefault="0017414E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8FB5EE" w14:textId="77777777" w:rsidR="0017414E" w:rsidRPr="0017414E" w:rsidRDefault="0017414E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436512" w14:textId="77777777" w:rsidR="0017414E" w:rsidRPr="0017414E" w:rsidRDefault="0017414E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8935E2" w14:textId="77777777" w:rsidR="0017414E" w:rsidRPr="0017414E" w:rsidRDefault="0017414E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</w:tr>
      <w:tr w:rsidR="00283FC4" w:rsidRPr="004B1318" w14:paraId="14810FCC" w14:textId="77777777" w:rsidTr="006959C6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C3FDF8" w14:textId="77777777" w:rsidR="0017414E" w:rsidRPr="0017414E" w:rsidRDefault="0017414E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F2E238" w14:textId="77777777" w:rsidR="0017414E" w:rsidRPr="0017414E" w:rsidRDefault="0017414E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DD50FD" w14:textId="77777777" w:rsidR="0017414E" w:rsidRPr="0017414E" w:rsidRDefault="0017414E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78E129" w14:textId="77777777" w:rsidR="0017414E" w:rsidRPr="0017414E" w:rsidRDefault="0017414E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62C76C" w14:textId="77777777" w:rsidR="0017414E" w:rsidRPr="0017414E" w:rsidRDefault="0017414E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8958DF" w14:textId="77777777" w:rsidR="0017414E" w:rsidRPr="0017414E" w:rsidRDefault="0017414E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23264C" w14:textId="77777777" w:rsidR="0017414E" w:rsidRPr="0017414E" w:rsidRDefault="0017414E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</w:t>
            </w:r>
          </w:p>
        </w:tc>
      </w:tr>
      <w:tr w:rsidR="00283FC4" w:rsidRPr="004B1318" w14:paraId="2F279EA2" w14:textId="77777777" w:rsidTr="006959C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7C4F3" w14:textId="77777777" w:rsidR="0017414E" w:rsidRPr="0017414E" w:rsidRDefault="0017414E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B6ED2" w14:textId="77777777" w:rsidR="0017414E" w:rsidRPr="0017414E" w:rsidRDefault="0017414E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7789C" w14:textId="77777777" w:rsidR="0017414E" w:rsidRPr="0017414E" w:rsidRDefault="0017414E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AB823" w14:textId="77777777" w:rsidR="0017414E" w:rsidRPr="0017414E" w:rsidRDefault="0017414E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6EAC8" w14:textId="77777777" w:rsidR="0017414E" w:rsidRPr="0017414E" w:rsidRDefault="0017414E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9F337" w14:textId="77777777" w:rsidR="0017414E" w:rsidRPr="0017414E" w:rsidRDefault="0017414E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468DD" w14:textId="77777777" w:rsidR="0017414E" w:rsidRPr="0017414E" w:rsidRDefault="0017414E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83FC4" w:rsidRPr="004B1318" w14:paraId="41106489" w14:textId="77777777" w:rsidTr="006959C6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D771C" w14:textId="77777777" w:rsidR="00001A58" w:rsidRPr="0017414E" w:rsidRDefault="00001A58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gamy high (ref=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F20E0" w14:textId="1E7AF5BF" w:rsidR="00001A58" w:rsidRPr="0017414E" w:rsidRDefault="00001A58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318">
              <w:rPr>
                <w:rFonts w:ascii="Times New Roman" w:hAnsi="Times New Roman" w:cs="Times New Roman"/>
                <w:sz w:val="16"/>
                <w:szCs w:val="16"/>
              </w:rPr>
              <w:t>0.6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CF196" w14:textId="066299D9" w:rsidR="00001A58" w:rsidRPr="0017414E" w:rsidRDefault="00001A58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318">
              <w:rPr>
                <w:rFonts w:ascii="Times New Roman" w:hAnsi="Times New Roman" w:cs="Times New Roman"/>
                <w:sz w:val="16"/>
                <w:szCs w:val="16"/>
              </w:rPr>
              <w:t>(0.60</w:t>
            </w:r>
            <w:r w:rsidR="00536D1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B1318">
              <w:rPr>
                <w:rFonts w:ascii="Times New Roman" w:hAnsi="Times New Roman" w:cs="Times New Roman"/>
                <w:sz w:val="16"/>
                <w:szCs w:val="16"/>
              </w:rPr>
              <w:t>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CFAE2" w14:textId="3A73C157" w:rsidR="00001A58" w:rsidRPr="0017414E" w:rsidRDefault="00001A58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318">
              <w:rPr>
                <w:rFonts w:ascii="Times New Roman" w:hAnsi="Times New Roman" w:cs="Times New Roman"/>
                <w:sz w:val="16"/>
                <w:szCs w:val="16"/>
              </w:rPr>
              <w:t>0.6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17F74" w14:textId="2851890F" w:rsidR="00001A58" w:rsidRPr="0017414E" w:rsidRDefault="00001A58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318">
              <w:rPr>
                <w:rFonts w:ascii="Times New Roman" w:hAnsi="Times New Roman" w:cs="Times New Roman"/>
                <w:sz w:val="16"/>
                <w:szCs w:val="16"/>
              </w:rPr>
              <w:t>(0.55</w:t>
            </w:r>
            <w:r w:rsidR="00536D1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B1318">
              <w:rPr>
                <w:rFonts w:ascii="Times New Roman" w:hAnsi="Times New Roman" w:cs="Times New Roman"/>
                <w:sz w:val="16"/>
                <w:szCs w:val="16"/>
              </w:rPr>
              <w:t>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34653" w14:textId="3DF6F853" w:rsidR="00001A58" w:rsidRPr="0017414E" w:rsidRDefault="00001A58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318">
              <w:rPr>
                <w:rFonts w:ascii="Times New Roman" w:hAnsi="Times New Roman" w:cs="Times New Roman"/>
                <w:sz w:val="16"/>
                <w:szCs w:val="16"/>
              </w:rPr>
              <w:t>0.6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DDF68" w14:textId="3D42DC44" w:rsidR="00001A58" w:rsidRPr="0017414E" w:rsidRDefault="00001A58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318">
              <w:rPr>
                <w:rFonts w:ascii="Times New Roman" w:hAnsi="Times New Roman" w:cs="Times New Roman"/>
                <w:sz w:val="16"/>
                <w:szCs w:val="16"/>
              </w:rPr>
              <w:t>(0.60</w:t>
            </w:r>
            <w:r w:rsidR="00536D1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B1318">
              <w:rPr>
                <w:rFonts w:ascii="Times New Roman" w:hAnsi="Times New Roman" w:cs="Times New Roman"/>
                <w:sz w:val="16"/>
                <w:szCs w:val="16"/>
              </w:rPr>
              <w:t>0.77)</w:t>
            </w:r>
          </w:p>
        </w:tc>
      </w:tr>
      <w:tr w:rsidR="00283FC4" w:rsidRPr="004B1318" w14:paraId="737390A1" w14:textId="77777777" w:rsidTr="006959C6">
        <w:trPr>
          <w:trHeight w:val="4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DA7C0" w14:textId="77777777" w:rsidR="004B6894" w:rsidRPr="0017414E" w:rsidRDefault="004B6894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gamy (ref= Hypergam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92B45" w14:textId="0877CC01" w:rsidR="004B6894" w:rsidRPr="0017414E" w:rsidRDefault="004B6894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318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DCA95" w14:textId="744F2D8D" w:rsidR="004B6894" w:rsidRPr="0017414E" w:rsidRDefault="004B6894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318">
              <w:rPr>
                <w:rFonts w:ascii="Times New Roman" w:hAnsi="Times New Roman" w:cs="Times New Roman"/>
                <w:sz w:val="16"/>
                <w:szCs w:val="16"/>
              </w:rPr>
              <w:t>(0.82</w:t>
            </w:r>
            <w:r w:rsidR="00536D1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B1318">
              <w:rPr>
                <w:rFonts w:ascii="Times New Roman" w:hAnsi="Times New Roman" w:cs="Times New Roman"/>
                <w:sz w:val="16"/>
                <w:szCs w:val="16"/>
              </w:rPr>
              <w:t>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1B224" w14:textId="15C86E3A" w:rsidR="004B6894" w:rsidRPr="0017414E" w:rsidRDefault="004B6894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318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BB3DE" w14:textId="5D236381" w:rsidR="004B6894" w:rsidRPr="0017414E" w:rsidRDefault="004B6894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318">
              <w:rPr>
                <w:rFonts w:ascii="Times New Roman" w:hAnsi="Times New Roman" w:cs="Times New Roman"/>
                <w:sz w:val="16"/>
                <w:szCs w:val="16"/>
              </w:rPr>
              <w:t>(0.80</w:t>
            </w:r>
            <w:r w:rsidR="00536D1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B1318">
              <w:rPr>
                <w:rFonts w:ascii="Times New Roman" w:hAnsi="Times New Roman" w:cs="Times New Roman"/>
                <w:sz w:val="16"/>
                <w:szCs w:val="16"/>
              </w:rPr>
              <w:t>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02C9B" w14:textId="600DC3E9" w:rsidR="004B6894" w:rsidRPr="0017414E" w:rsidRDefault="004B6894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318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C11CB" w14:textId="5BA30F84" w:rsidR="004B6894" w:rsidRPr="0017414E" w:rsidRDefault="004B6894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318">
              <w:rPr>
                <w:rFonts w:ascii="Times New Roman" w:hAnsi="Times New Roman" w:cs="Times New Roman"/>
                <w:sz w:val="16"/>
                <w:szCs w:val="16"/>
              </w:rPr>
              <w:t>(0.85</w:t>
            </w:r>
            <w:r w:rsidR="00536D1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B1318">
              <w:rPr>
                <w:rFonts w:ascii="Times New Roman" w:hAnsi="Times New Roman" w:cs="Times New Roman"/>
                <w:sz w:val="16"/>
                <w:szCs w:val="16"/>
              </w:rPr>
              <w:t>1.48)</w:t>
            </w:r>
          </w:p>
        </w:tc>
      </w:tr>
      <w:tr w:rsidR="00283FC4" w:rsidRPr="004B1318" w14:paraId="1A5F6A0D" w14:textId="77777777" w:rsidTr="006959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0624E" w14:textId="77777777" w:rsidR="004B6894" w:rsidRPr="0017414E" w:rsidRDefault="004B6894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820E0" w14:textId="77777777" w:rsidR="004B6894" w:rsidRPr="0017414E" w:rsidRDefault="004B6894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229B5" w14:textId="77777777" w:rsidR="004B6894" w:rsidRPr="0017414E" w:rsidRDefault="004B6894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6FA04" w14:textId="77777777" w:rsidR="004B6894" w:rsidRPr="0017414E" w:rsidRDefault="004B6894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24FA1" w14:textId="77777777" w:rsidR="004B6894" w:rsidRPr="0017414E" w:rsidRDefault="004B6894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5CE13" w14:textId="77777777" w:rsidR="004B6894" w:rsidRPr="0017414E" w:rsidRDefault="004B6894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F68AD" w14:textId="77777777" w:rsidR="004B6894" w:rsidRPr="0017414E" w:rsidRDefault="004B6894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B6894" w:rsidRPr="004B1318" w14:paraId="06450DFA" w14:textId="77777777" w:rsidTr="006959C6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426D9" w14:textId="77777777" w:rsidR="004B6894" w:rsidRPr="0017414E" w:rsidRDefault="004B6894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F51E3" w14:textId="0C94F06F" w:rsidR="004B6894" w:rsidRPr="0017414E" w:rsidRDefault="004B6894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B1318">
              <w:rPr>
                <w:rFonts w:ascii="Times New Roman" w:hAnsi="Times New Roman" w:cs="Times New Roman"/>
                <w:sz w:val="16"/>
                <w:szCs w:val="16"/>
              </w:rPr>
              <w:t>2144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680B1" w14:textId="368BEFE5" w:rsidR="004B6894" w:rsidRPr="0017414E" w:rsidRDefault="004B6894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B131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38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DDE273" w14:textId="317EF052" w:rsidR="004B6894" w:rsidRPr="0017414E" w:rsidRDefault="004B6894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B1318">
              <w:rPr>
                <w:rFonts w:ascii="Times New Roman" w:hAnsi="Times New Roman" w:cs="Times New Roman"/>
                <w:sz w:val="16"/>
                <w:szCs w:val="16"/>
              </w:rPr>
              <w:t>26476</w:t>
            </w:r>
          </w:p>
        </w:tc>
      </w:tr>
      <w:tr w:rsidR="00283FC4" w:rsidRPr="004B1318" w14:paraId="34B9FB91" w14:textId="77777777" w:rsidTr="006959C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5EC24" w14:textId="77777777" w:rsidR="004B6894" w:rsidRPr="0017414E" w:rsidRDefault="004B6894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0DD06" w14:textId="77777777" w:rsidR="004B6894" w:rsidRPr="0017414E" w:rsidRDefault="004B6894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BEEA4" w14:textId="77777777" w:rsidR="004B6894" w:rsidRPr="0017414E" w:rsidRDefault="004B6894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F0404" w14:textId="77777777" w:rsidR="004B6894" w:rsidRPr="0017414E" w:rsidRDefault="004B6894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9B948" w14:textId="77777777" w:rsidR="004B6894" w:rsidRPr="0017414E" w:rsidRDefault="004B6894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60953" w14:textId="77777777" w:rsidR="004B6894" w:rsidRPr="0017414E" w:rsidRDefault="004B6894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08CE5" w14:textId="77777777" w:rsidR="004B6894" w:rsidRPr="0017414E" w:rsidRDefault="004B6894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83FC4" w:rsidRPr="004B1318" w14:paraId="673A9976" w14:textId="77777777" w:rsidTr="006959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4C35D" w14:textId="77777777" w:rsidR="004B6894" w:rsidRPr="0017414E" w:rsidRDefault="004B6894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7B0E3" w14:textId="77777777" w:rsidR="004B6894" w:rsidRPr="0017414E" w:rsidRDefault="004B6894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9AFBB" w14:textId="77777777" w:rsidR="004B6894" w:rsidRPr="0017414E" w:rsidRDefault="004B6894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78CC6" w14:textId="77777777" w:rsidR="004B6894" w:rsidRPr="0017414E" w:rsidRDefault="004B6894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05AB9" w14:textId="77777777" w:rsidR="004B6894" w:rsidRPr="0017414E" w:rsidRDefault="004B6894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56064" w14:textId="77777777" w:rsidR="004B6894" w:rsidRPr="0017414E" w:rsidRDefault="004B6894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FDFD5" w14:textId="77777777" w:rsidR="004B6894" w:rsidRPr="0017414E" w:rsidRDefault="004B6894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bookmarkStart w:id="0" w:name="_GoBack"/>
        <w:bookmarkEnd w:id="0"/>
      </w:tr>
      <w:tr w:rsidR="0039261C" w:rsidRPr="0017414E" w14:paraId="76F2FD11" w14:textId="77777777" w:rsidTr="006959C6">
        <w:trPr>
          <w:trHeight w:val="30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9FE4E" w14:textId="721DCC3D" w:rsidR="0039261C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283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x proportional regression showing the unadjusted hazard ratio between educational assortative mating (EAM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14:paraId="4E1E2EB7" w14:textId="6EEB56C9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nd </w:t>
            </w:r>
            <w:r w:rsidR="00635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ild mortality</w:t>
            </w:r>
            <w:r w:rsidRPr="00283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008-</w:t>
            </w:r>
            <w:r w:rsidRPr="00283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8 Nigeria DHS</w:t>
            </w:r>
          </w:p>
        </w:tc>
      </w:tr>
      <w:tr w:rsidR="0039261C" w:rsidRPr="004B1318" w14:paraId="13566210" w14:textId="77777777" w:rsidTr="006959C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E3662A" w14:textId="77777777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D3562A" w14:textId="77777777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9D5B3A" w14:textId="77777777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C1B556" w14:textId="77777777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</w:tr>
      <w:tr w:rsidR="0039261C" w:rsidRPr="004B1318" w14:paraId="22CD5227" w14:textId="77777777" w:rsidTr="006959C6">
        <w:trPr>
          <w:trHeight w:val="34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FCADAA" w14:textId="77777777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9F5941" w14:textId="77777777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2FEE40" w14:textId="77777777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D3ECB5" w14:textId="77777777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2CC553" w14:textId="77777777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9AFEBB" w14:textId="77777777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2B3641" w14:textId="77777777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</w:t>
            </w:r>
          </w:p>
        </w:tc>
      </w:tr>
      <w:tr w:rsidR="0039261C" w:rsidRPr="004B1318" w14:paraId="0A830EF3" w14:textId="77777777" w:rsidTr="006959C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56348" w14:textId="77777777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E9513" w14:textId="77777777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B9E487" w14:textId="77777777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0D4BA" w14:textId="77777777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DBA8F" w14:textId="77777777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AFBBC" w14:textId="77777777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81179" w14:textId="77777777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9261C" w:rsidRPr="004B1318" w14:paraId="42ADDC78" w14:textId="77777777" w:rsidTr="006959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13866" w14:textId="77777777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gamy high (ref=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D7CC4" w14:textId="3268B46D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318">
              <w:rPr>
                <w:rFonts w:ascii="Times New Roman" w:hAnsi="Times New Roman" w:cs="Times New Roman"/>
                <w:sz w:val="16"/>
                <w:szCs w:val="16"/>
              </w:rPr>
              <w:t>0.3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851A1" w14:textId="5749FBC8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318">
              <w:rPr>
                <w:rFonts w:ascii="Times New Roman" w:hAnsi="Times New Roman" w:cs="Times New Roman"/>
                <w:sz w:val="16"/>
                <w:szCs w:val="16"/>
              </w:rPr>
              <w:t>(0.30</w:t>
            </w:r>
            <w:r w:rsidR="00536D1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B1318">
              <w:rPr>
                <w:rFonts w:ascii="Times New Roman" w:hAnsi="Times New Roman" w:cs="Times New Roman"/>
                <w:sz w:val="16"/>
                <w:szCs w:val="16"/>
              </w:rPr>
              <w:t>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072F1" w14:textId="7B377447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318">
              <w:rPr>
                <w:rFonts w:ascii="Times New Roman" w:hAnsi="Times New Roman" w:cs="Times New Roman"/>
                <w:sz w:val="16"/>
                <w:szCs w:val="16"/>
              </w:rPr>
              <w:t>0.2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65F24" w14:textId="456F6692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318">
              <w:rPr>
                <w:rFonts w:ascii="Times New Roman" w:hAnsi="Times New Roman" w:cs="Times New Roman"/>
                <w:sz w:val="16"/>
                <w:szCs w:val="16"/>
              </w:rPr>
              <w:t>(0.20</w:t>
            </w:r>
            <w:r w:rsidR="00536D1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B1318">
              <w:rPr>
                <w:rFonts w:ascii="Times New Roman" w:hAnsi="Times New Roman" w:cs="Times New Roman"/>
                <w:sz w:val="16"/>
                <w:szCs w:val="16"/>
              </w:rPr>
              <w:t>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CCEE2" w14:textId="51E41B00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318">
              <w:rPr>
                <w:rFonts w:ascii="Times New Roman" w:hAnsi="Times New Roman" w:cs="Times New Roman"/>
                <w:sz w:val="16"/>
                <w:szCs w:val="16"/>
              </w:rPr>
              <w:t>0.2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96FAC" w14:textId="7AB756B6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318">
              <w:rPr>
                <w:rFonts w:ascii="Times New Roman" w:hAnsi="Times New Roman" w:cs="Times New Roman"/>
                <w:sz w:val="16"/>
                <w:szCs w:val="16"/>
              </w:rPr>
              <w:t>(0.17</w:t>
            </w:r>
            <w:r w:rsidR="00536D1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B1318">
              <w:rPr>
                <w:rFonts w:ascii="Times New Roman" w:hAnsi="Times New Roman" w:cs="Times New Roman"/>
                <w:sz w:val="16"/>
                <w:szCs w:val="16"/>
              </w:rPr>
              <w:t>0.27)</w:t>
            </w:r>
          </w:p>
        </w:tc>
      </w:tr>
      <w:tr w:rsidR="0039261C" w:rsidRPr="004B1318" w14:paraId="40EC0B5C" w14:textId="77777777" w:rsidTr="006959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FD045" w14:textId="77777777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gamy (ref= Hypergam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5B763" w14:textId="57C1377F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318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94662" w14:textId="4E1117AE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318">
              <w:rPr>
                <w:rFonts w:ascii="Times New Roman" w:hAnsi="Times New Roman" w:cs="Times New Roman"/>
                <w:sz w:val="16"/>
                <w:szCs w:val="16"/>
              </w:rPr>
              <w:t>(0.45</w:t>
            </w:r>
            <w:r w:rsidR="00536D1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B1318">
              <w:rPr>
                <w:rFonts w:ascii="Times New Roman" w:hAnsi="Times New Roman" w:cs="Times New Roman"/>
                <w:sz w:val="16"/>
                <w:szCs w:val="16"/>
              </w:rPr>
              <w:t>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DC2EB" w14:textId="40FD7BD0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318">
              <w:rPr>
                <w:rFonts w:ascii="Times New Roman" w:hAnsi="Times New Roman" w:cs="Times New Roman"/>
                <w:sz w:val="16"/>
                <w:szCs w:val="16"/>
              </w:rPr>
              <w:t>0.5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B7662" w14:textId="540E7224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318">
              <w:rPr>
                <w:rFonts w:ascii="Times New Roman" w:hAnsi="Times New Roman" w:cs="Times New Roman"/>
                <w:sz w:val="16"/>
                <w:szCs w:val="16"/>
              </w:rPr>
              <w:t>(0.36</w:t>
            </w:r>
            <w:r w:rsidR="00536D1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B1318">
              <w:rPr>
                <w:rFonts w:ascii="Times New Roman" w:hAnsi="Times New Roman" w:cs="Times New Roman"/>
                <w:sz w:val="16"/>
                <w:szCs w:val="16"/>
              </w:rPr>
              <w:t>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94C3D" w14:textId="02CFEC7F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318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EBAAC" w14:textId="5E91707A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318">
              <w:rPr>
                <w:rFonts w:ascii="Times New Roman" w:hAnsi="Times New Roman" w:cs="Times New Roman"/>
                <w:sz w:val="16"/>
                <w:szCs w:val="16"/>
              </w:rPr>
              <w:t>(0.51</w:t>
            </w:r>
            <w:r w:rsidR="00536D1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B1318">
              <w:rPr>
                <w:rFonts w:ascii="Times New Roman" w:hAnsi="Times New Roman" w:cs="Times New Roman"/>
                <w:sz w:val="16"/>
                <w:szCs w:val="16"/>
              </w:rPr>
              <w:t>1.30)</w:t>
            </w:r>
          </w:p>
        </w:tc>
      </w:tr>
      <w:tr w:rsidR="0039261C" w:rsidRPr="004B1318" w14:paraId="78C17F88" w14:textId="77777777" w:rsidTr="006959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CAF13" w14:textId="77777777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53FE5" w14:textId="77777777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125C8" w14:textId="77777777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35194" w14:textId="77777777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D987F" w14:textId="77777777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0122F" w14:textId="77777777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866AF2" w14:textId="77777777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9261C" w:rsidRPr="0017414E" w14:paraId="545834E9" w14:textId="77777777" w:rsidTr="006959C6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467865" w14:textId="77777777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859B6C" w14:textId="6DD6423E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3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A86B2F" w14:textId="4FB8372A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318">
              <w:rPr>
                <w:rFonts w:ascii="Times New Roman" w:hAnsi="Times New Roman" w:cs="Times New Roman"/>
                <w:sz w:val="16"/>
                <w:szCs w:val="16"/>
              </w:rPr>
              <w:t>1762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24A198" w14:textId="69291CCC" w:rsidR="0039261C" w:rsidRPr="0017414E" w:rsidRDefault="0039261C" w:rsidP="0039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3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73</w:t>
            </w:r>
          </w:p>
        </w:tc>
      </w:tr>
      <w:tr w:rsidR="0039261C" w:rsidRPr="0017414E" w14:paraId="374A624E" w14:textId="77777777" w:rsidTr="006959C6">
        <w:trPr>
          <w:trHeight w:val="30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5456" w14:textId="77777777" w:rsidR="0039261C" w:rsidRPr="004B1318" w:rsidRDefault="0039261C" w:rsidP="0039261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B1318">
              <w:rPr>
                <w:rFonts w:ascii="Times New Roman" w:eastAsia="宋体" w:hAnsi="Times New Roman" w:cs="Times New Roman"/>
                <w:sz w:val="16"/>
                <w:szCs w:val="16"/>
              </w:rPr>
              <w:t>Analyses are clustered at the household level</w:t>
            </w:r>
          </w:p>
          <w:p w14:paraId="30F73F36" w14:textId="77777777" w:rsidR="0039261C" w:rsidRPr="004B1318" w:rsidRDefault="0039261C" w:rsidP="0039261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B1318">
              <w:rPr>
                <w:rFonts w:ascii="Times New Roman" w:eastAsia="宋体" w:hAnsi="Times New Roman" w:cs="Times New Roman"/>
                <w:sz w:val="16"/>
                <w:szCs w:val="16"/>
              </w:rPr>
              <w:t>CI= Confidence Interval</w:t>
            </w:r>
          </w:p>
          <w:p w14:paraId="1840B789" w14:textId="77777777" w:rsidR="0039261C" w:rsidRPr="004B1318" w:rsidRDefault="0039261C" w:rsidP="0039261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B1318">
              <w:rPr>
                <w:rFonts w:ascii="Times New Roman" w:eastAsia="宋体" w:hAnsi="Times New Roman" w:cs="Times New Roman"/>
                <w:sz w:val="16"/>
                <w:szCs w:val="16"/>
              </w:rPr>
              <w:t>*** p&lt;0.001, **p&lt;0.01, * p&lt;0.05</w:t>
            </w:r>
          </w:p>
          <w:p w14:paraId="05CDD019" w14:textId="77777777" w:rsidR="0039261C" w:rsidRPr="004B1318" w:rsidRDefault="0039261C" w:rsidP="0039261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B1318">
              <w:rPr>
                <w:rFonts w:ascii="Times New Roman" w:eastAsia="宋体" w:hAnsi="Times New Roman" w:cs="Times New Roman"/>
                <w:sz w:val="16"/>
                <w:szCs w:val="16"/>
              </w:rPr>
              <w:t>ref= Reference Group</w:t>
            </w:r>
          </w:p>
          <w:p w14:paraId="14CADB9F" w14:textId="28EC579A" w:rsidR="0039261C" w:rsidRPr="004B1318" w:rsidRDefault="0039261C" w:rsidP="0039261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B131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1) Homogamy low –both parents have at most </w:t>
            </w:r>
            <w:r w:rsidR="009861DD">
              <w:rPr>
                <w:rFonts w:ascii="Times New Roman" w:eastAsia="宋体" w:hAnsi="Times New Roman" w:cs="Times New Roman"/>
                <w:sz w:val="16"/>
                <w:szCs w:val="16"/>
              </w:rPr>
              <w:t>primary</w:t>
            </w:r>
            <w:r w:rsidRPr="004B131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school education, </w:t>
            </w:r>
          </w:p>
          <w:p w14:paraId="455818C9" w14:textId="2DDB4104" w:rsidR="0039261C" w:rsidRPr="004B1318" w:rsidRDefault="0039261C" w:rsidP="003926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B131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(2) Homogamy high –both parents have at least </w:t>
            </w:r>
            <w:r w:rsidR="009861DD">
              <w:rPr>
                <w:rFonts w:ascii="Times New Roman" w:eastAsia="宋体" w:hAnsi="Times New Roman" w:cs="Times New Roman"/>
                <w:sz w:val="16"/>
                <w:szCs w:val="16"/>
              </w:rPr>
              <w:t>secondary</w:t>
            </w:r>
            <w:r w:rsidRPr="004B131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education,</w:t>
            </w:r>
          </w:p>
          <w:p w14:paraId="78483A4B" w14:textId="26ED2DAD" w:rsidR="0039261C" w:rsidRPr="004B1318" w:rsidRDefault="0039261C" w:rsidP="003926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B131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(3) Hypergamy –the father has at least </w:t>
            </w:r>
            <w:r w:rsidR="009861DD">
              <w:rPr>
                <w:rFonts w:ascii="Times New Roman" w:eastAsia="宋体" w:hAnsi="Times New Roman" w:cs="Times New Roman"/>
                <w:sz w:val="16"/>
                <w:szCs w:val="16"/>
              </w:rPr>
              <w:t>secondary</w:t>
            </w:r>
            <w:r w:rsidRPr="004B131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and the mother has at most </w:t>
            </w:r>
            <w:r w:rsidR="009861DD">
              <w:rPr>
                <w:rFonts w:ascii="Times New Roman" w:eastAsia="宋体" w:hAnsi="Times New Roman" w:cs="Times New Roman"/>
                <w:sz w:val="16"/>
                <w:szCs w:val="16"/>
              </w:rPr>
              <w:t>primary</w:t>
            </w:r>
            <w:r w:rsidRPr="004B131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, </w:t>
            </w:r>
          </w:p>
          <w:p w14:paraId="56F2AFAD" w14:textId="1C1A1A75" w:rsidR="0039261C" w:rsidRPr="0017414E" w:rsidRDefault="0039261C" w:rsidP="003926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B131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(4) Hypogamy –the father has at most </w:t>
            </w:r>
            <w:r w:rsidR="009861DD">
              <w:rPr>
                <w:rFonts w:ascii="Times New Roman" w:eastAsia="宋体" w:hAnsi="Times New Roman" w:cs="Times New Roman"/>
                <w:sz w:val="16"/>
                <w:szCs w:val="16"/>
              </w:rPr>
              <w:t>primary</w:t>
            </w:r>
            <w:r w:rsidRPr="004B131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and the mother has at least </w:t>
            </w:r>
            <w:r w:rsidR="009861DD">
              <w:rPr>
                <w:rFonts w:ascii="Times New Roman" w:eastAsia="宋体" w:hAnsi="Times New Roman" w:cs="Times New Roman"/>
                <w:sz w:val="16"/>
                <w:szCs w:val="16"/>
              </w:rPr>
              <w:t>secondary</w:t>
            </w:r>
            <w:r w:rsidRPr="004B1318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</w:p>
        </w:tc>
      </w:tr>
    </w:tbl>
    <w:p w14:paraId="29A067CC" w14:textId="77777777" w:rsidR="00835504" w:rsidRDefault="00835504"/>
    <w:sectPr w:rsidR="0083550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F02840"/>
    <w:multiLevelType w:val="hybridMultilevel"/>
    <w:tmpl w:val="376C86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UwMzCzMLA0MjE3M7JU0lEKTi0uzszPAykwqQUACHOrWiwAAAA="/>
  </w:docVars>
  <w:rsids>
    <w:rsidRoot w:val="002E6D4E"/>
    <w:rsid w:val="00001A58"/>
    <w:rsid w:val="000625AA"/>
    <w:rsid w:val="0011474C"/>
    <w:rsid w:val="00160511"/>
    <w:rsid w:val="0017414E"/>
    <w:rsid w:val="001F7A52"/>
    <w:rsid w:val="0025757C"/>
    <w:rsid w:val="002802A5"/>
    <w:rsid w:val="00283FC4"/>
    <w:rsid w:val="002E6D4E"/>
    <w:rsid w:val="00363169"/>
    <w:rsid w:val="0039261C"/>
    <w:rsid w:val="00404756"/>
    <w:rsid w:val="004B1318"/>
    <w:rsid w:val="004B6894"/>
    <w:rsid w:val="00536D1E"/>
    <w:rsid w:val="005944F3"/>
    <w:rsid w:val="005F443D"/>
    <w:rsid w:val="005F69B1"/>
    <w:rsid w:val="00602E9E"/>
    <w:rsid w:val="006350A9"/>
    <w:rsid w:val="00663DBF"/>
    <w:rsid w:val="006959C6"/>
    <w:rsid w:val="007561C7"/>
    <w:rsid w:val="00835504"/>
    <w:rsid w:val="008B4ACB"/>
    <w:rsid w:val="00906EC2"/>
    <w:rsid w:val="00982675"/>
    <w:rsid w:val="009861DD"/>
    <w:rsid w:val="009A78F0"/>
    <w:rsid w:val="00B12562"/>
    <w:rsid w:val="00C17639"/>
    <w:rsid w:val="00C2402B"/>
    <w:rsid w:val="00D8657B"/>
    <w:rsid w:val="00DE721E"/>
    <w:rsid w:val="00EB6E24"/>
    <w:rsid w:val="00EC7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ED1B4"/>
  <w15:chartTrackingRefBased/>
  <w15:docId w15:val="{091AA934-B419-4D94-BD4E-23BCA8B65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931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ulope Ariyo</dc:creator>
  <cp:keywords/>
  <dc:description/>
  <cp:lastModifiedBy>Tolulope Ariyo</cp:lastModifiedBy>
  <cp:revision>31</cp:revision>
  <dcterms:created xsi:type="dcterms:W3CDTF">2021-05-19T01:17:00Z</dcterms:created>
  <dcterms:modified xsi:type="dcterms:W3CDTF">2021-05-26T08:01:00Z</dcterms:modified>
</cp:coreProperties>
</file>